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6AE" w:rsidRDefault="007A0BE1" w:rsidP="00CC76AE">
      <w:pPr>
        <w:rPr>
          <w:rFonts w:ascii="Arial" w:hAnsi="Arial" w:cs="Arial"/>
          <w:b/>
          <w:bCs/>
          <w:color w:val="000000" w:themeColor="text1" w:themeShade="BF"/>
          <w:sz w:val="24"/>
        </w:rPr>
      </w:pPr>
      <w:proofErr w:type="gramStart"/>
      <w:r>
        <w:rPr>
          <w:rFonts w:ascii="Arial" w:hAnsi="Arial" w:cs="Arial"/>
          <w:b/>
          <w:bCs/>
          <w:color w:val="000000" w:themeColor="text1" w:themeShade="BF"/>
          <w:sz w:val="24"/>
        </w:rPr>
        <w:t xml:space="preserve">Supplementary table </w:t>
      </w:r>
      <w:r w:rsidR="00913FB3">
        <w:rPr>
          <w:rFonts w:ascii="Arial" w:hAnsi="Arial" w:cs="Arial" w:hint="eastAsia"/>
          <w:b/>
          <w:bCs/>
          <w:color w:val="000000" w:themeColor="text1" w:themeShade="BF"/>
          <w:sz w:val="24"/>
        </w:rPr>
        <w:t>2</w:t>
      </w:r>
      <w:r>
        <w:rPr>
          <w:rFonts w:ascii="Arial" w:hAnsi="Arial" w:cs="Arial" w:hint="eastAsia"/>
          <w:b/>
          <w:bCs/>
          <w:color w:val="000000" w:themeColor="text1" w:themeShade="BF"/>
          <w:sz w:val="24"/>
        </w:rPr>
        <w:t>.</w:t>
      </w:r>
      <w:proofErr w:type="gramEnd"/>
      <w:r>
        <w:rPr>
          <w:rFonts w:ascii="Arial" w:hAnsi="Arial" w:cs="Arial" w:hint="eastAsia"/>
          <w:b/>
          <w:bCs/>
          <w:color w:val="000000" w:themeColor="text1" w:themeShade="BF"/>
          <w:sz w:val="24"/>
        </w:rPr>
        <w:t xml:space="preserve"> </w:t>
      </w:r>
      <w:r w:rsidR="007D27E0" w:rsidRPr="007D27E0">
        <w:rPr>
          <w:rFonts w:ascii="Arial" w:hAnsi="Arial" w:cs="Arial" w:hint="eastAsia"/>
          <w:b/>
          <w:bCs/>
          <w:color w:val="000000" w:themeColor="text1" w:themeShade="BF"/>
          <w:sz w:val="24"/>
        </w:rPr>
        <w:t>Cox regression model</w:t>
      </w:r>
      <w:r w:rsidR="007D27E0">
        <w:rPr>
          <w:rFonts w:ascii="Arial" w:hAnsi="Arial" w:cs="Arial" w:hint="eastAsia"/>
          <w:b/>
          <w:bCs/>
          <w:color w:val="000000" w:themeColor="text1" w:themeShade="BF"/>
          <w:sz w:val="24"/>
        </w:rPr>
        <w:t xml:space="preserve"> of TCGA</w:t>
      </w:r>
      <w:r w:rsidR="00CE00A9">
        <w:rPr>
          <w:rFonts w:ascii="Arial" w:hAnsi="Arial" w:cs="Arial" w:hint="eastAsia"/>
          <w:b/>
          <w:bCs/>
          <w:color w:val="000000" w:themeColor="text1" w:themeShade="BF"/>
          <w:sz w:val="24"/>
        </w:rPr>
        <w:t xml:space="preserve"> cohort</w:t>
      </w:r>
    </w:p>
    <w:p w:rsidR="004C77D8" w:rsidRPr="00913FB3" w:rsidRDefault="004C77D8" w:rsidP="00CC76AE">
      <w:pPr>
        <w:rPr>
          <w:rFonts w:ascii="Arial" w:hAnsi="Arial" w:cs="Arial"/>
          <w:b/>
          <w:bCs/>
          <w:color w:val="000000" w:themeColor="text1" w:themeShade="BF"/>
          <w:sz w:val="24"/>
        </w:rPr>
      </w:pP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093"/>
        <w:gridCol w:w="2003"/>
        <w:gridCol w:w="840"/>
        <w:gridCol w:w="2402"/>
        <w:gridCol w:w="992"/>
      </w:tblGrid>
      <w:tr w:rsidR="007D27E0" w:rsidTr="00B00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D27E0" w:rsidRPr="00AA5F73" w:rsidRDefault="007D27E0" w:rsidP="00C0386B">
            <w:pPr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2003" w:type="dxa"/>
          </w:tcPr>
          <w:p w:rsidR="007D27E0" w:rsidRPr="00AA5F73" w:rsidRDefault="007D27E0" w:rsidP="00C0386B">
            <w:pPr>
              <w:ind w:firstLineChars="50" w:firstLine="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 xml:space="preserve">OS </w:t>
            </w:r>
          </w:p>
          <w:p w:rsidR="007D27E0" w:rsidRPr="00AA5F73" w:rsidRDefault="007D27E0" w:rsidP="00C0386B">
            <w:pPr>
              <w:ind w:firstLineChars="50" w:firstLine="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HR</w:t>
            </w:r>
            <w:r w:rsidRPr="00AA5F73">
              <w:rPr>
                <w:rFonts w:ascii="Arial" w:hAnsi="Arial" w:cs="Arial" w:hint="eastAsia"/>
                <w:b w:val="0"/>
                <w:sz w:val="22"/>
              </w:rPr>
              <w:t>（</w:t>
            </w:r>
            <w:r w:rsidRPr="00AA5F73">
              <w:rPr>
                <w:rFonts w:ascii="Arial" w:hAnsi="Arial" w:cs="Arial" w:hint="eastAsia"/>
                <w:b w:val="0"/>
                <w:sz w:val="22"/>
              </w:rPr>
              <w:t>95%CI</w:t>
            </w:r>
            <w:r w:rsidRPr="00AA5F73">
              <w:rPr>
                <w:rFonts w:ascii="Arial" w:hAnsi="Arial" w:cs="Arial" w:hint="eastAsia"/>
                <w:b w:val="0"/>
                <w:sz w:val="22"/>
              </w:rPr>
              <w:t>）</w:t>
            </w:r>
          </w:p>
        </w:tc>
        <w:tc>
          <w:tcPr>
            <w:tcW w:w="840" w:type="dxa"/>
          </w:tcPr>
          <w:p w:rsidR="0049354F" w:rsidRDefault="0049354F" w:rsidP="004935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  <w:p w:rsidR="007D27E0" w:rsidRPr="0049354F" w:rsidRDefault="007D27E0" w:rsidP="004935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2"/>
              </w:rPr>
            </w:pPr>
            <w:r w:rsidRPr="0049354F">
              <w:rPr>
                <w:rFonts w:ascii="Arial" w:hAnsi="Arial" w:cs="Arial" w:hint="eastAsia"/>
                <w:b w:val="0"/>
                <w:i/>
                <w:sz w:val="22"/>
              </w:rPr>
              <w:t>P</w:t>
            </w:r>
          </w:p>
        </w:tc>
        <w:tc>
          <w:tcPr>
            <w:tcW w:w="3394" w:type="dxa"/>
            <w:gridSpan w:val="2"/>
          </w:tcPr>
          <w:p w:rsidR="007D27E0" w:rsidRPr="00AA5F73" w:rsidRDefault="007D27E0" w:rsidP="00C03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>PFS</w:t>
            </w:r>
          </w:p>
          <w:p w:rsidR="007D27E0" w:rsidRPr="00AA5F73" w:rsidRDefault="007D27E0" w:rsidP="00C03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>HR</w:t>
            </w:r>
            <w:r w:rsidRPr="00AA5F73">
              <w:rPr>
                <w:rFonts w:ascii="Arial" w:hAnsi="Arial" w:cs="Arial" w:hint="eastAsia"/>
                <w:b w:val="0"/>
                <w:sz w:val="22"/>
              </w:rPr>
              <w:t>（</w:t>
            </w:r>
            <w:r w:rsidRPr="00AA5F73">
              <w:rPr>
                <w:rFonts w:ascii="Arial" w:hAnsi="Arial" w:cs="Arial" w:hint="eastAsia"/>
                <w:b w:val="0"/>
                <w:sz w:val="22"/>
              </w:rPr>
              <w:t>95%CI</w:t>
            </w:r>
            <w:r w:rsidRPr="00AA5F73">
              <w:rPr>
                <w:rFonts w:ascii="Arial" w:hAnsi="Arial" w:cs="Arial" w:hint="eastAsia"/>
                <w:b w:val="0"/>
                <w:sz w:val="22"/>
              </w:rPr>
              <w:t>）</w:t>
            </w:r>
            <w:r>
              <w:rPr>
                <w:rFonts w:ascii="Arial" w:hAnsi="Arial" w:cs="Arial" w:hint="eastAsia"/>
                <w:b w:val="0"/>
                <w:sz w:val="22"/>
              </w:rPr>
              <w:t xml:space="preserve">  </w:t>
            </w:r>
            <w:r w:rsidRPr="00AA5F73">
              <w:rPr>
                <w:rFonts w:ascii="Arial" w:hAnsi="Arial" w:cs="Arial" w:hint="eastAsia"/>
                <w:b w:val="0"/>
                <w:sz w:val="22"/>
              </w:rPr>
              <w:t xml:space="preserve"> </w:t>
            </w:r>
            <w:r w:rsidR="00D23D65">
              <w:rPr>
                <w:rFonts w:ascii="Arial" w:hAnsi="Arial" w:cs="Arial" w:hint="eastAsia"/>
                <w:sz w:val="22"/>
              </w:rPr>
              <w:t xml:space="preserve">      </w:t>
            </w:r>
            <w:r w:rsidRPr="0049354F">
              <w:rPr>
                <w:rFonts w:ascii="Arial" w:hAnsi="Arial" w:cs="Arial" w:hint="eastAsia"/>
                <w:b w:val="0"/>
                <w:i/>
                <w:sz w:val="22"/>
              </w:rPr>
              <w:t>P</w:t>
            </w:r>
          </w:p>
        </w:tc>
      </w:tr>
      <w:tr w:rsidR="007D27E0" w:rsidTr="00B0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7D27E0" w:rsidRPr="00AA5F73" w:rsidRDefault="007D27E0" w:rsidP="00AA5F73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>miR-509-3</w:t>
            </w:r>
            <w:r>
              <w:rPr>
                <w:rFonts w:ascii="Arial" w:hAnsi="Arial" w:cs="Arial" w:hint="eastAsia"/>
                <w:b w:val="0"/>
                <w:sz w:val="22"/>
              </w:rPr>
              <w:t xml:space="preserve"> status  </w:t>
            </w:r>
          </w:p>
          <w:p w:rsidR="007D27E0" w:rsidRPr="00AA5F73" w:rsidRDefault="007D27E0" w:rsidP="007D27E0">
            <w:pPr>
              <w:ind w:firstLineChars="100" w:firstLine="220"/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>low-expression</w:t>
            </w:r>
            <w:r>
              <w:rPr>
                <w:rFonts w:ascii="Arial" w:hAnsi="Arial" w:cs="Arial" w:hint="eastAsia"/>
                <w:b w:val="0"/>
                <w:sz w:val="22"/>
              </w:rPr>
              <w:t xml:space="preserve">                              </w:t>
            </w:r>
          </w:p>
          <w:p w:rsidR="007D27E0" w:rsidRPr="00AA5F73" w:rsidRDefault="007D27E0" w:rsidP="007D27E0">
            <w:pPr>
              <w:ind w:firstLineChars="100" w:firstLine="220"/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>high</w:t>
            </w:r>
            <w:r>
              <w:rPr>
                <w:rFonts w:ascii="Arial" w:hAnsi="Arial" w:cs="Arial" w:hint="eastAsia"/>
                <w:b w:val="0"/>
                <w:sz w:val="22"/>
              </w:rPr>
              <w:t>-expression</w:t>
            </w:r>
          </w:p>
          <w:p w:rsidR="007D27E0" w:rsidRPr="00AA5F73" w:rsidRDefault="007D27E0" w:rsidP="00AA5F73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>FIGO stage</w:t>
            </w:r>
          </w:p>
          <w:p w:rsidR="007D27E0" w:rsidRPr="00AA5F73" w:rsidRDefault="007D27E0" w:rsidP="00AA5F73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 xml:space="preserve">  I+II</w:t>
            </w:r>
          </w:p>
          <w:p w:rsidR="007D27E0" w:rsidRPr="00AA5F73" w:rsidRDefault="007D27E0" w:rsidP="00AA5F73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 xml:space="preserve">  III+IV</w:t>
            </w:r>
          </w:p>
          <w:p w:rsidR="007D27E0" w:rsidRPr="00AA5F73" w:rsidRDefault="007D27E0" w:rsidP="00AA5F73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>Tumor residual</w:t>
            </w:r>
          </w:p>
          <w:p w:rsidR="007D27E0" w:rsidRPr="00AA5F73" w:rsidRDefault="007D27E0" w:rsidP="00AA5F73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 xml:space="preserve">  &lt;1mm</w:t>
            </w:r>
          </w:p>
          <w:p w:rsidR="007D27E0" w:rsidRPr="00AA5F73" w:rsidRDefault="007D27E0" w:rsidP="00AA5F73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 xml:space="preserve">  &gt;1mm</w:t>
            </w:r>
          </w:p>
          <w:p w:rsidR="007D27E0" w:rsidRPr="00AA5F73" w:rsidRDefault="007D27E0" w:rsidP="00AA5F73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>Age</w:t>
            </w:r>
          </w:p>
          <w:p w:rsidR="007D27E0" w:rsidRPr="00AA5F73" w:rsidRDefault="007D27E0" w:rsidP="00AA5F73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 xml:space="preserve">  &lt;60</w:t>
            </w:r>
          </w:p>
          <w:p w:rsidR="007D27E0" w:rsidRPr="007D27E0" w:rsidRDefault="007D27E0" w:rsidP="007D27E0">
            <w:pPr>
              <w:rPr>
                <w:rFonts w:ascii="Arial" w:hAnsi="Arial" w:cs="Arial"/>
                <w:b w:val="0"/>
                <w:sz w:val="22"/>
              </w:rPr>
            </w:pPr>
            <w:r w:rsidRPr="00AA5F73">
              <w:rPr>
                <w:rFonts w:ascii="Arial" w:hAnsi="Arial" w:cs="Arial" w:hint="eastAsia"/>
                <w:b w:val="0"/>
                <w:sz w:val="22"/>
              </w:rPr>
              <w:t xml:space="preserve">  &gt;60</w:t>
            </w:r>
          </w:p>
        </w:tc>
        <w:tc>
          <w:tcPr>
            <w:tcW w:w="2003" w:type="dxa"/>
            <w:shd w:val="clear" w:color="auto" w:fill="auto"/>
          </w:tcPr>
          <w:p w:rsidR="007D27E0" w:rsidRDefault="007D27E0" w:rsidP="00AA5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49354F" w:rsidRDefault="0049354F" w:rsidP="007D2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:rsidR="0049354F" w:rsidRDefault="0049354F" w:rsidP="007D2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86(0.371-0.926)</w:t>
            </w:r>
          </w:p>
          <w:p w:rsidR="0049354F" w:rsidRDefault="0049354F" w:rsidP="007D2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49354F" w:rsidRDefault="0049354F" w:rsidP="007D2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81(0.157-0.927)</w:t>
            </w:r>
          </w:p>
          <w:p w:rsidR="0049354F" w:rsidRDefault="0049354F" w:rsidP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7D27E0">
              <w:rPr>
                <w:rFonts w:ascii="Arial" w:hAnsi="Arial" w:cs="Arial" w:hint="eastAsia"/>
              </w:rPr>
              <w:t xml:space="preserve">  </w:t>
            </w:r>
          </w:p>
          <w:p w:rsidR="0049354F" w:rsidRDefault="0049354F" w:rsidP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49354F" w:rsidRDefault="0049354F" w:rsidP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00(0.537-0.912)</w:t>
            </w:r>
          </w:p>
          <w:p w:rsidR="0049354F" w:rsidRDefault="0049354F" w:rsidP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:rsidR="0049354F" w:rsidRDefault="0049354F" w:rsidP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49354F" w:rsidRDefault="0049354F" w:rsidP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24(0.568-0.922)</w:t>
            </w:r>
          </w:p>
          <w:p w:rsidR="007D27E0" w:rsidRPr="00AA5F73" w:rsidRDefault="0049354F" w:rsidP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7D27E0">
              <w:rPr>
                <w:rFonts w:ascii="Arial" w:hAnsi="Arial" w:cs="Arial" w:hint="eastAsia"/>
              </w:rPr>
              <w:t xml:space="preserve">                             </w:t>
            </w:r>
          </w:p>
        </w:tc>
        <w:tc>
          <w:tcPr>
            <w:tcW w:w="3242" w:type="dxa"/>
            <w:gridSpan w:val="2"/>
            <w:shd w:val="clear" w:color="auto" w:fill="auto"/>
          </w:tcPr>
          <w:p w:rsidR="007D27E0" w:rsidRDefault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22</w:t>
            </w:r>
          </w:p>
          <w:p w:rsidR="00760D82" w:rsidRDefault="00760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    1</w:t>
            </w:r>
          </w:p>
          <w:p w:rsidR="0049354F" w:rsidRDefault="00760D82" w:rsidP="00760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    0.635(0.452-0.892)</w:t>
            </w:r>
          </w:p>
          <w:p w:rsidR="0049354F" w:rsidRDefault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33</w:t>
            </w:r>
            <w:r w:rsidR="00B008CD">
              <w:rPr>
                <w:rFonts w:ascii="Arial" w:hAnsi="Arial" w:cs="Arial" w:hint="eastAsia"/>
              </w:rPr>
              <w:t xml:space="preserve">                                 </w:t>
            </w:r>
          </w:p>
          <w:p w:rsidR="00760D82" w:rsidRDefault="00760D82" w:rsidP="00760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    0.632(0.341-1.169</w:t>
            </w:r>
            <w:r w:rsidR="00B008CD">
              <w:rPr>
                <w:rFonts w:ascii="Arial" w:hAnsi="Arial" w:cs="Arial" w:hint="eastAsia"/>
              </w:rPr>
              <w:t>)</w:t>
            </w:r>
          </w:p>
          <w:p w:rsidR="0049354F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    1</w:t>
            </w:r>
          </w:p>
          <w:p w:rsidR="0049354F" w:rsidRDefault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8</w:t>
            </w:r>
          </w:p>
          <w:p w:rsidR="0049354F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     1</w:t>
            </w:r>
          </w:p>
          <w:p w:rsidR="0049354F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     1.113(0.829-1.496)</w:t>
            </w:r>
          </w:p>
          <w:p w:rsidR="0049354F" w:rsidRDefault="0049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9</w:t>
            </w:r>
            <w:r w:rsidR="00B008CD">
              <w:rPr>
                <w:rFonts w:ascii="Arial" w:hAnsi="Arial" w:cs="Arial" w:hint="eastAsia"/>
              </w:rPr>
              <w:t xml:space="preserve">    </w:t>
            </w: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     0.805(0.621-1.043)</w:t>
            </w: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     1</w:t>
            </w:r>
          </w:p>
        </w:tc>
        <w:tc>
          <w:tcPr>
            <w:tcW w:w="992" w:type="dxa"/>
            <w:shd w:val="clear" w:color="auto" w:fill="auto"/>
          </w:tcPr>
          <w:p w:rsidR="00B008CD" w:rsidRDefault="00760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9</w:t>
            </w:r>
            <w:r w:rsidR="007D27E0">
              <w:rPr>
                <w:rFonts w:ascii="Arial" w:hAnsi="Arial" w:cs="Arial" w:hint="eastAsia"/>
              </w:rPr>
              <w:t xml:space="preserve"> </w:t>
            </w: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44</w:t>
            </w: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76</w:t>
            </w: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008CD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7D27E0" w:rsidRDefault="00B0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00</w:t>
            </w:r>
            <w:r w:rsidR="007D27E0">
              <w:rPr>
                <w:rFonts w:ascii="Arial" w:hAnsi="Arial" w:cs="Arial" w:hint="eastAsia"/>
              </w:rPr>
              <w:t xml:space="preserve">                  </w:t>
            </w:r>
          </w:p>
        </w:tc>
      </w:tr>
    </w:tbl>
    <w:p w:rsidR="00CC76AE" w:rsidRDefault="00CC76AE">
      <w:pPr>
        <w:rPr>
          <w:rFonts w:ascii="Arial" w:hAnsi="Arial" w:cs="Arial"/>
        </w:rPr>
      </w:pPr>
    </w:p>
    <w:p w:rsidR="006E5CB7" w:rsidRDefault="006E5CB7">
      <w:pPr>
        <w:rPr>
          <w:rFonts w:ascii="Arial" w:hAnsi="Arial" w:cs="Arial"/>
        </w:rPr>
      </w:pPr>
    </w:p>
    <w:sectPr w:rsidR="006E5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EF0" w:rsidRDefault="003D3EF0" w:rsidP="004C77D8">
      <w:r>
        <w:separator/>
      </w:r>
    </w:p>
  </w:endnote>
  <w:endnote w:type="continuationSeparator" w:id="0">
    <w:p w:rsidR="003D3EF0" w:rsidRDefault="003D3EF0" w:rsidP="004C7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EF0" w:rsidRDefault="003D3EF0" w:rsidP="004C77D8">
      <w:r>
        <w:separator/>
      </w:r>
    </w:p>
  </w:footnote>
  <w:footnote w:type="continuationSeparator" w:id="0">
    <w:p w:rsidR="003D3EF0" w:rsidRDefault="003D3EF0" w:rsidP="004C7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AA2"/>
    <w:rsid w:val="00145DC5"/>
    <w:rsid w:val="00151D4F"/>
    <w:rsid w:val="00173FAB"/>
    <w:rsid w:val="001B63F2"/>
    <w:rsid w:val="00207AA2"/>
    <w:rsid w:val="00291D59"/>
    <w:rsid w:val="002B36FB"/>
    <w:rsid w:val="00310CC7"/>
    <w:rsid w:val="003247A3"/>
    <w:rsid w:val="003D3EF0"/>
    <w:rsid w:val="00405162"/>
    <w:rsid w:val="0049354F"/>
    <w:rsid w:val="004C77D8"/>
    <w:rsid w:val="004E64A4"/>
    <w:rsid w:val="005A5465"/>
    <w:rsid w:val="006E5CB7"/>
    <w:rsid w:val="00760D82"/>
    <w:rsid w:val="007A0BE1"/>
    <w:rsid w:val="007D27E0"/>
    <w:rsid w:val="007D7652"/>
    <w:rsid w:val="00913FB3"/>
    <w:rsid w:val="00AA5F73"/>
    <w:rsid w:val="00AF06CE"/>
    <w:rsid w:val="00AF6875"/>
    <w:rsid w:val="00B008CD"/>
    <w:rsid w:val="00C93295"/>
    <w:rsid w:val="00CC76AE"/>
    <w:rsid w:val="00CE00A9"/>
    <w:rsid w:val="00D23D65"/>
    <w:rsid w:val="00D64E04"/>
    <w:rsid w:val="00F646D9"/>
    <w:rsid w:val="00F70DB8"/>
    <w:rsid w:val="00FD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CC76AE"/>
    <w:rPr>
      <w:i/>
      <w:iCs/>
    </w:rPr>
  </w:style>
  <w:style w:type="paragraph" w:customStyle="1" w:styleId="DecimalAligned">
    <w:name w:val="Decimal Aligned"/>
    <w:basedOn w:val="a"/>
    <w:uiPriority w:val="40"/>
    <w:qFormat/>
    <w:rsid w:val="00CC76AE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CC76AE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CC76AE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CC76AE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CC76AE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Shading"/>
    <w:basedOn w:val="a1"/>
    <w:uiPriority w:val="60"/>
    <w:rsid w:val="00CC76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rsid w:val="00AA5F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List"/>
    <w:basedOn w:val="a1"/>
    <w:uiPriority w:val="61"/>
    <w:rsid w:val="00B008C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9">
    <w:name w:val="header"/>
    <w:basedOn w:val="a"/>
    <w:link w:val="Char0"/>
    <w:uiPriority w:val="99"/>
    <w:unhideWhenUsed/>
    <w:rsid w:val="004C7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4C77D8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4C7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4C77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CC76AE"/>
    <w:rPr>
      <w:i/>
      <w:iCs/>
    </w:rPr>
  </w:style>
  <w:style w:type="paragraph" w:customStyle="1" w:styleId="DecimalAligned">
    <w:name w:val="Decimal Aligned"/>
    <w:basedOn w:val="a"/>
    <w:uiPriority w:val="40"/>
    <w:qFormat/>
    <w:rsid w:val="00CC76AE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CC76AE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CC76AE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CC76AE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CC76AE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Shading"/>
    <w:basedOn w:val="a1"/>
    <w:uiPriority w:val="60"/>
    <w:rsid w:val="00CC76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rsid w:val="00AA5F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List"/>
    <w:basedOn w:val="a1"/>
    <w:uiPriority w:val="61"/>
    <w:rsid w:val="00B008C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9">
    <w:name w:val="header"/>
    <w:basedOn w:val="a"/>
    <w:link w:val="Char0"/>
    <w:uiPriority w:val="99"/>
    <w:unhideWhenUsed/>
    <w:rsid w:val="004C7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4C77D8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4C7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4C77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AEEABD-56AD-45C9-82DC-9A7EE74BD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5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7</cp:revision>
  <dcterms:created xsi:type="dcterms:W3CDTF">2019-09-04T01:47:00Z</dcterms:created>
  <dcterms:modified xsi:type="dcterms:W3CDTF">2019-12-30T09:47:00Z</dcterms:modified>
</cp:coreProperties>
</file>